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5BD56" w14:textId="1A80DD89" w:rsidR="001B2708" w:rsidRPr="001B2708" w:rsidRDefault="006674B9" w:rsidP="001B2708">
      <w:pPr>
        <w:rPr>
          <w:rFonts w:ascii="Times" w:hAnsi="Times"/>
          <w:u w:val="single"/>
          <w:lang w:val="en-CA"/>
        </w:rPr>
      </w:pPr>
      <w:r w:rsidRPr="00452D5F">
        <w:rPr>
          <w:rFonts w:ascii="Times" w:hAnsi="Times"/>
          <w:b/>
          <w:lang w:val="en-CA"/>
        </w:rPr>
        <w:t>FGD Guide Round 2</w:t>
      </w:r>
      <w:r w:rsidR="001B2708">
        <w:rPr>
          <w:rFonts w:ascii="Times" w:hAnsi="Times"/>
          <w:b/>
          <w:lang w:val="en-CA"/>
        </w:rPr>
        <w:t>: f</w:t>
      </w:r>
      <w:r w:rsidR="001B2708" w:rsidRPr="002B6DE9">
        <w:rPr>
          <w:rFonts w:ascii="Times" w:hAnsi="Times"/>
          <w:b/>
          <w:lang w:val="en-CA"/>
        </w:rPr>
        <w:t xml:space="preserve">ocused on </w:t>
      </w:r>
      <w:r w:rsidR="001B2708" w:rsidRPr="001B2708">
        <w:rPr>
          <w:rFonts w:ascii="Times" w:hAnsi="Times"/>
          <w:b/>
          <w:lang w:val="en-CA"/>
        </w:rPr>
        <w:t>Freedom of Movement</w:t>
      </w:r>
    </w:p>
    <w:p w14:paraId="0A9D6C01" w14:textId="77777777" w:rsidR="001B2708" w:rsidRDefault="001B2708" w:rsidP="001B2708">
      <w:pPr>
        <w:widowControl w:val="0"/>
        <w:autoSpaceDE w:val="0"/>
        <w:autoSpaceDN w:val="0"/>
        <w:adjustRightInd w:val="0"/>
        <w:rPr>
          <w:rFonts w:ascii="Times" w:hAnsi="Times"/>
          <w:u w:val="single"/>
          <w:lang w:val="en-CA"/>
        </w:rPr>
      </w:pPr>
      <w:r w:rsidRPr="002B6DE9">
        <w:rPr>
          <w:rFonts w:ascii="Times" w:hAnsi="Times"/>
          <w:u w:val="single"/>
          <w:lang w:val="en-CA"/>
        </w:rPr>
        <w:t>Translated from Hindi</w:t>
      </w:r>
    </w:p>
    <w:p w14:paraId="04B4DC10" w14:textId="296AF51B" w:rsidR="00DD0B55" w:rsidRPr="00452D5F" w:rsidRDefault="00DD0B55">
      <w:pPr>
        <w:rPr>
          <w:rFonts w:ascii="Times" w:hAnsi="Times"/>
          <w:b/>
          <w:lang w:val="en-CA"/>
        </w:rPr>
      </w:pPr>
    </w:p>
    <w:p w14:paraId="368FFD98" w14:textId="2BB7AF30" w:rsidR="00DD0B55" w:rsidRPr="00452D5F" w:rsidRDefault="00DD0B55" w:rsidP="00DD0B55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>Question 1:</w:t>
      </w:r>
      <w:r w:rsidRPr="00452D5F">
        <w:rPr>
          <w:rFonts w:ascii="Times" w:hAnsi="Times"/>
        </w:rPr>
        <w:t xml:space="preserve"> </w:t>
      </w:r>
      <w:r w:rsidR="00452D5F" w:rsidRPr="00452D5F">
        <w:rPr>
          <w:rFonts w:ascii="Times" w:hAnsi="Times"/>
        </w:rPr>
        <w:t>W</w:t>
      </w:r>
      <w:r w:rsidRPr="00452D5F">
        <w:rPr>
          <w:rFonts w:ascii="Times" w:hAnsi="Times"/>
        </w:rPr>
        <w:t xml:space="preserve">e have come here to </w:t>
      </w:r>
      <w:r w:rsidR="00F75F69">
        <w:rPr>
          <w:rFonts w:ascii="Times" w:hAnsi="Times"/>
        </w:rPr>
        <w:t>talk about some of the results we found after</w:t>
      </w:r>
      <w:r w:rsidRPr="00452D5F">
        <w:rPr>
          <w:rFonts w:ascii="Times" w:hAnsi="Times"/>
        </w:rPr>
        <w:t xml:space="preserve"> discussions we had with you and other </w:t>
      </w:r>
      <w:r w:rsidR="00A752D8">
        <w:rPr>
          <w:rFonts w:ascii="Times" w:hAnsi="Times"/>
        </w:rPr>
        <w:t xml:space="preserve">support </w:t>
      </w:r>
      <w:r w:rsidRPr="00452D5F">
        <w:rPr>
          <w:rFonts w:ascii="Times" w:hAnsi="Times"/>
        </w:rPr>
        <w:t xml:space="preserve">groups. The first thing </w:t>
      </w:r>
      <w:bookmarkStart w:id="0" w:name="_GoBack"/>
      <w:bookmarkEnd w:id="0"/>
      <w:r w:rsidRPr="00452D5F">
        <w:rPr>
          <w:rFonts w:ascii="Times" w:hAnsi="Times"/>
        </w:rPr>
        <w:t xml:space="preserve">we will discuss is about </w:t>
      </w:r>
      <w:r w:rsidR="00F25BA7">
        <w:rPr>
          <w:rFonts w:ascii="Times" w:hAnsi="Times"/>
        </w:rPr>
        <w:t>leaving your</w:t>
      </w:r>
      <w:r w:rsidRPr="00452D5F">
        <w:rPr>
          <w:rFonts w:ascii="Times" w:hAnsi="Times"/>
        </w:rPr>
        <w:t xml:space="preserve"> home. In the </w:t>
      </w:r>
      <w:r w:rsidR="00F25BA7">
        <w:rPr>
          <w:rFonts w:ascii="Times" w:hAnsi="Times"/>
        </w:rPr>
        <w:t xml:space="preserve">first round of </w:t>
      </w:r>
      <w:r w:rsidRPr="00452D5F">
        <w:rPr>
          <w:rFonts w:ascii="Times" w:hAnsi="Times"/>
        </w:rPr>
        <w:t>discussions</w:t>
      </w:r>
      <w:r w:rsidR="00F25BA7">
        <w:rPr>
          <w:rFonts w:ascii="Times" w:hAnsi="Times"/>
        </w:rPr>
        <w:t xml:space="preserve"> with several support groups,</w:t>
      </w:r>
      <w:r w:rsidRPr="00452D5F">
        <w:rPr>
          <w:rFonts w:ascii="Times" w:hAnsi="Times"/>
        </w:rPr>
        <w:t xml:space="preserve"> it came out that women find it difficult to go out of the home. Do you also have problems </w:t>
      </w:r>
      <w:r w:rsidR="00F25BA7">
        <w:rPr>
          <w:rFonts w:ascii="Times" w:hAnsi="Times"/>
        </w:rPr>
        <w:t>or</w:t>
      </w:r>
      <w:r w:rsidRPr="00452D5F">
        <w:rPr>
          <w:rFonts w:ascii="Times" w:hAnsi="Times"/>
        </w:rPr>
        <w:t xml:space="preserve"> difficulties in coming out of your home?</w:t>
      </w:r>
    </w:p>
    <w:p w14:paraId="4FD9275B" w14:textId="77777777" w:rsidR="00AB24F6" w:rsidRPr="00452D5F" w:rsidRDefault="00AB24F6">
      <w:pPr>
        <w:rPr>
          <w:rFonts w:ascii="Times" w:hAnsi="Times"/>
          <w:b/>
          <w:lang w:val="en-CA"/>
        </w:rPr>
      </w:pPr>
    </w:p>
    <w:p w14:paraId="1955BEB9" w14:textId="43DD622F" w:rsidR="00DD0B55" w:rsidRPr="00452D5F" w:rsidRDefault="00DD0B55">
      <w:pPr>
        <w:rPr>
          <w:rFonts w:ascii="Times" w:hAnsi="Times"/>
        </w:rPr>
      </w:pPr>
      <w:r w:rsidRPr="00452D5F">
        <w:rPr>
          <w:rFonts w:ascii="Times" w:hAnsi="Times"/>
          <w:b/>
        </w:rPr>
        <w:t>Question 2</w:t>
      </w:r>
      <w:r w:rsidRPr="00452D5F">
        <w:rPr>
          <w:rFonts w:ascii="Times" w:hAnsi="Times"/>
        </w:rPr>
        <w:t>: Why do you have difficulty?</w:t>
      </w:r>
    </w:p>
    <w:p w14:paraId="248148FF" w14:textId="0EDA2BAB" w:rsidR="00EC6B64" w:rsidRPr="00452D5F" w:rsidRDefault="00EC6B64">
      <w:pPr>
        <w:rPr>
          <w:rFonts w:ascii="Times" w:hAnsi="Times"/>
          <w:b/>
          <w:lang w:val="en-CA"/>
        </w:rPr>
      </w:pPr>
    </w:p>
    <w:p w14:paraId="76DA3B5B" w14:textId="4D477A7A" w:rsidR="00EC6B64" w:rsidRPr="00452D5F" w:rsidRDefault="00EC6B64" w:rsidP="00EC6B64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>Question 3:</w:t>
      </w:r>
      <w:r w:rsidRPr="00452D5F">
        <w:rPr>
          <w:rFonts w:ascii="Times" w:hAnsi="Times"/>
        </w:rPr>
        <w:t xml:space="preserve"> </w:t>
      </w:r>
      <w:r w:rsidR="00EA36C2" w:rsidRPr="00452D5F">
        <w:rPr>
          <w:rFonts w:ascii="Times" w:hAnsi="Times"/>
        </w:rPr>
        <w:t xml:space="preserve">What do your families think about your coming </w:t>
      </w:r>
      <w:r w:rsidRPr="00452D5F">
        <w:rPr>
          <w:rFonts w:ascii="Times" w:hAnsi="Times"/>
        </w:rPr>
        <w:t>to this support group?</w:t>
      </w:r>
    </w:p>
    <w:p w14:paraId="69F15C32" w14:textId="6B6AC6C6" w:rsidR="004211E5" w:rsidRPr="00452D5F" w:rsidRDefault="004211E5" w:rsidP="00EC6B64">
      <w:pPr>
        <w:jc w:val="both"/>
        <w:rPr>
          <w:rFonts w:ascii="Times" w:hAnsi="Times"/>
        </w:rPr>
      </w:pPr>
    </w:p>
    <w:p w14:paraId="31497CB1" w14:textId="41F95980" w:rsidR="004211E5" w:rsidRPr="00452D5F" w:rsidRDefault="004211E5" w:rsidP="004211E5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>Question 4:</w:t>
      </w:r>
      <w:r w:rsidRPr="00452D5F">
        <w:rPr>
          <w:rFonts w:ascii="Times" w:hAnsi="Times"/>
        </w:rPr>
        <w:t xml:space="preserve"> </w:t>
      </w:r>
      <w:r w:rsidR="00F8792B" w:rsidRPr="00452D5F">
        <w:rPr>
          <w:rFonts w:ascii="Times" w:hAnsi="Times"/>
        </w:rPr>
        <w:t>When you first started coming to the group, were there any challenges? Did anyone stop you from coming?</w:t>
      </w:r>
    </w:p>
    <w:p w14:paraId="7B99AD38" w14:textId="5197488F" w:rsidR="004211E5" w:rsidRPr="00452D5F" w:rsidRDefault="004211E5" w:rsidP="004211E5">
      <w:pPr>
        <w:jc w:val="both"/>
        <w:rPr>
          <w:rFonts w:ascii="Times" w:hAnsi="Times"/>
        </w:rPr>
      </w:pPr>
    </w:p>
    <w:p w14:paraId="33C782AC" w14:textId="3F715A7D" w:rsidR="004211E5" w:rsidRPr="00452D5F" w:rsidRDefault="004211E5" w:rsidP="004211E5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 xml:space="preserve">Question 5: </w:t>
      </w:r>
      <w:r w:rsidRPr="00452D5F">
        <w:rPr>
          <w:rFonts w:ascii="Times" w:hAnsi="Times"/>
        </w:rPr>
        <w:t xml:space="preserve">Imagine there is a woman who is not allowed to </w:t>
      </w:r>
      <w:r w:rsidR="006E773B">
        <w:rPr>
          <w:rFonts w:ascii="Times" w:hAnsi="Times"/>
        </w:rPr>
        <w:t>leave home to go</w:t>
      </w:r>
      <w:r w:rsidRPr="00452D5F">
        <w:rPr>
          <w:rFonts w:ascii="Times" w:hAnsi="Times"/>
        </w:rPr>
        <w:t xml:space="preserve"> </w:t>
      </w:r>
      <w:r w:rsidR="006E773B">
        <w:rPr>
          <w:rFonts w:ascii="Times" w:hAnsi="Times"/>
        </w:rPr>
        <w:t>to</w:t>
      </w:r>
      <w:r w:rsidRPr="00452D5F">
        <w:rPr>
          <w:rFonts w:ascii="Times" w:hAnsi="Times"/>
        </w:rPr>
        <w:t xml:space="preserve"> the group. What can we tell the woman to make her come to the group meeting? How can </w:t>
      </w:r>
      <w:r w:rsidR="008366E3" w:rsidRPr="00452D5F">
        <w:rPr>
          <w:rFonts w:ascii="Times" w:hAnsi="Times"/>
        </w:rPr>
        <w:t>we help her to</w:t>
      </w:r>
      <w:r w:rsidRPr="00452D5F">
        <w:rPr>
          <w:rFonts w:ascii="Times" w:hAnsi="Times"/>
        </w:rPr>
        <w:t xml:space="preserve"> come?</w:t>
      </w:r>
    </w:p>
    <w:p w14:paraId="16622E85" w14:textId="4F9F528C" w:rsidR="00622AA5" w:rsidRPr="00452D5F" w:rsidRDefault="00622AA5" w:rsidP="004211E5">
      <w:pPr>
        <w:jc w:val="both"/>
        <w:rPr>
          <w:rFonts w:ascii="Times" w:hAnsi="Times"/>
        </w:rPr>
      </w:pPr>
    </w:p>
    <w:p w14:paraId="4DF565EA" w14:textId="6E38891E" w:rsidR="00622AA5" w:rsidRPr="00452D5F" w:rsidRDefault="00622AA5" w:rsidP="00622AA5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>Question 6</w:t>
      </w:r>
      <w:r w:rsidRPr="00452D5F">
        <w:rPr>
          <w:rFonts w:ascii="Times" w:hAnsi="Times"/>
        </w:rPr>
        <w:t>: Do the people of your community know that you are part of a support group? What do they think about the support group?</w:t>
      </w:r>
    </w:p>
    <w:p w14:paraId="2E900E95" w14:textId="678C24DF" w:rsidR="00074757" w:rsidRPr="00452D5F" w:rsidRDefault="00074757" w:rsidP="004211E5">
      <w:pPr>
        <w:jc w:val="both"/>
        <w:rPr>
          <w:rFonts w:ascii="Times" w:hAnsi="Times"/>
        </w:rPr>
      </w:pPr>
    </w:p>
    <w:p w14:paraId="5735B1B6" w14:textId="77777777" w:rsidR="00590917" w:rsidRDefault="00074757" w:rsidP="00074757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 xml:space="preserve">Question </w:t>
      </w:r>
      <w:r w:rsidR="006974FD">
        <w:rPr>
          <w:rFonts w:ascii="Times" w:hAnsi="Times"/>
          <w:b/>
        </w:rPr>
        <w:t>7</w:t>
      </w:r>
      <w:r w:rsidRPr="00452D5F">
        <w:rPr>
          <w:rFonts w:ascii="Times" w:hAnsi="Times"/>
        </w:rPr>
        <w:t xml:space="preserve">: </w:t>
      </w:r>
    </w:p>
    <w:p w14:paraId="458847FD" w14:textId="1BD06E87" w:rsidR="00E52549" w:rsidRDefault="00590917" w:rsidP="00074757">
      <w:pPr>
        <w:jc w:val="both"/>
        <w:rPr>
          <w:rFonts w:ascii="Times" w:hAnsi="Times"/>
        </w:rPr>
      </w:pPr>
      <w:r>
        <w:rPr>
          <w:rFonts w:ascii="Times" w:hAnsi="Times"/>
        </w:rPr>
        <w:t xml:space="preserve">7a. </w:t>
      </w:r>
      <w:r w:rsidR="00074757" w:rsidRPr="00452D5F">
        <w:rPr>
          <w:rFonts w:ascii="Times" w:hAnsi="Times"/>
        </w:rPr>
        <w:t xml:space="preserve">Do you think you are able to speak openly in </w:t>
      </w:r>
      <w:r w:rsidR="00327D95">
        <w:rPr>
          <w:rFonts w:ascii="Times" w:hAnsi="Times"/>
        </w:rPr>
        <w:t>your</w:t>
      </w:r>
      <w:r w:rsidR="00074757" w:rsidRPr="00452D5F">
        <w:rPr>
          <w:rFonts w:ascii="Times" w:hAnsi="Times"/>
        </w:rPr>
        <w:t xml:space="preserve"> group</w:t>
      </w:r>
      <w:r w:rsidR="006870DF">
        <w:rPr>
          <w:rFonts w:ascii="Times" w:hAnsi="Times"/>
        </w:rPr>
        <w:t>?</w:t>
      </w:r>
      <w:r w:rsidR="00074757" w:rsidRPr="00452D5F">
        <w:rPr>
          <w:rFonts w:ascii="Times" w:hAnsi="Times"/>
        </w:rPr>
        <w:t xml:space="preserve"> </w:t>
      </w:r>
    </w:p>
    <w:p w14:paraId="64137882" w14:textId="45209323" w:rsidR="00074757" w:rsidRPr="00452D5F" w:rsidRDefault="00590917" w:rsidP="00074757">
      <w:pPr>
        <w:jc w:val="both"/>
        <w:rPr>
          <w:rFonts w:ascii="Times" w:hAnsi="Times"/>
        </w:rPr>
      </w:pPr>
      <w:r>
        <w:rPr>
          <w:rFonts w:ascii="Times" w:hAnsi="Times"/>
        </w:rPr>
        <w:t xml:space="preserve">7b. </w:t>
      </w:r>
      <w:r w:rsidR="00E52549">
        <w:rPr>
          <w:rFonts w:ascii="Times" w:hAnsi="Times"/>
        </w:rPr>
        <w:t xml:space="preserve">For those who say yes: do you think participating in this group has impacted your ability to speak openly with other people </w:t>
      </w:r>
      <w:r w:rsidR="00E52549" w:rsidRPr="00E52549">
        <w:rPr>
          <w:rFonts w:ascii="Times" w:hAnsi="Times"/>
          <w:i/>
        </w:rPr>
        <w:t>outside</w:t>
      </w:r>
      <w:r w:rsidR="00E52549">
        <w:rPr>
          <w:rFonts w:ascii="Times" w:hAnsi="Times"/>
        </w:rPr>
        <w:t xml:space="preserve"> the group (</w:t>
      </w:r>
      <w:proofErr w:type="spellStart"/>
      <w:r w:rsidR="00E52549">
        <w:rPr>
          <w:rFonts w:ascii="Times" w:hAnsi="Times"/>
        </w:rPr>
        <w:t>eg.</w:t>
      </w:r>
      <w:proofErr w:type="spellEnd"/>
      <w:r w:rsidR="00E52549">
        <w:rPr>
          <w:rFonts w:ascii="Times" w:hAnsi="Times"/>
        </w:rPr>
        <w:t xml:space="preserve"> family members)? </w:t>
      </w:r>
    </w:p>
    <w:p w14:paraId="430308FF" w14:textId="667CF46D" w:rsidR="00426F6C" w:rsidRPr="00452D5F" w:rsidRDefault="00426F6C" w:rsidP="00074757">
      <w:pPr>
        <w:jc w:val="both"/>
        <w:rPr>
          <w:rFonts w:ascii="Times" w:hAnsi="Times"/>
        </w:rPr>
      </w:pPr>
    </w:p>
    <w:p w14:paraId="13916092" w14:textId="4C8BED10" w:rsidR="00426F6C" w:rsidRPr="00452D5F" w:rsidRDefault="00426F6C" w:rsidP="00426F6C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 xml:space="preserve">Question </w:t>
      </w:r>
      <w:r w:rsidR="006974FD">
        <w:rPr>
          <w:rFonts w:ascii="Times" w:hAnsi="Times"/>
          <w:b/>
        </w:rPr>
        <w:t>8</w:t>
      </w:r>
      <w:r w:rsidRPr="00452D5F">
        <w:rPr>
          <w:rFonts w:ascii="Times" w:hAnsi="Times"/>
          <w:b/>
        </w:rPr>
        <w:t>:</w:t>
      </w:r>
      <w:r w:rsidRPr="00452D5F">
        <w:rPr>
          <w:rFonts w:ascii="Times" w:hAnsi="Times"/>
        </w:rPr>
        <w:t xml:space="preserve"> </w:t>
      </w:r>
      <w:r w:rsidR="006870DF">
        <w:rPr>
          <w:rFonts w:ascii="Times" w:hAnsi="Times"/>
        </w:rPr>
        <w:t>H</w:t>
      </w:r>
      <w:r w:rsidRPr="00452D5F">
        <w:rPr>
          <w:rFonts w:ascii="Times" w:hAnsi="Times"/>
        </w:rPr>
        <w:t>ow do you feel about the information related to mental health, which you received by joining this group?</w:t>
      </w:r>
    </w:p>
    <w:p w14:paraId="04D976EC" w14:textId="25B3DDE7" w:rsidR="00C641E6" w:rsidRPr="00452D5F" w:rsidRDefault="00C641E6" w:rsidP="00426F6C">
      <w:pPr>
        <w:jc w:val="both"/>
        <w:rPr>
          <w:rFonts w:ascii="Times" w:hAnsi="Times"/>
        </w:rPr>
      </w:pPr>
    </w:p>
    <w:p w14:paraId="4D76AF87" w14:textId="759A5399" w:rsidR="00C641E6" w:rsidRPr="00452D5F" w:rsidRDefault="00C641E6" w:rsidP="00C641E6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 xml:space="preserve">Question </w:t>
      </w:r>
      <w:r w:rsidR="006974FD">
        <w:rPr>
          <w:rFonts w:ascii="Times" w:hAnsi="Times"/>
          <w:b/>
        </w:rPr>
        <w:t>9</w:t>
      </w:r>
      <w:r w:rsidRPr="00452D5F">
        <w:rPr>
          <w:rFonts w:ascii="Times" w:hAnsi="Times"/>
        </w:rPr>
        <w:t xml:space="preserve">: </w:t>
      </w:r>
      <w:r w:rsidR="006870DF">
        <w:rPr>
          <w:rFonts w:ascii="Times" w:hAnsi="Times"/>
        </w:rPr>
        <w:t>A</w:t>
      </w:r>
      <w:r w:rsidRPr="00452D5F">
        <w:rPr>
          <w:rFonts w:ascii="Times" w:hAnsi="Times"/>
        </w:rPr>
        <w:t>re you able to share mental health information with others after joining the group?</w:t>
      </w:r>
    </w:p>
    <w:p w14:paraId="6378F38B" w14:textId="77777777" w:rsidR="006870DF" w:rsidRDefault="006870DF" w:rsidP="00C641E6">
      <w:pPr>
        <w:jc w:val="both"/>
        <w:rPr>
          <w:rFonts w:ascii="Times" w:hAnsi="Times"/>
          <w:b/>
        </w:rPr>
      </w:pPr>
    </w:p>
    <w:p w14:paraId="07BE97D3" w14:textId="0C2002D3" w:rsidR="00AA160B" w:rsidRPr="00452D5F" w:rsidRDefault="00AA160B" w:rsidP="00C641E6">
      <w:pPr>
        <w:jc w:val="both"/>
        <w:rPr>
          <w:rFonts w:ascii="Times" w:hAnsi="Times"/>
        </w:rPr>
      </w:pPr>
      <w:r w:rsidRPr="00452D5F">
        <w:rPr>
          <w:rFonts w:ascii="Times" w:hAnsi="Times"/>
          <w:b/>
        </w:rPr>
        <w:t>Question 1</w:t>
      </w:r>
      <w:r w:rsidR="006974FD">
        <w:rPr>
          <w:rFonts w:ascii="Times" w:hAnsi="Times"/>
          <w:b/>
        </w:rPr>
        <w:t>0</w:t>
      </w:r>
      <w:r w:rsidRPr="00452D5F">
        <w:rPr>
          <w:rFonts w:ascii="Times" w:hAnsi="Times"/>
          <w:b/>
        </w:rPr>
        <w:t xml:space="preserve">: </w:t>
      </w:r>
      <w:r w:rsidRPr="00452D5F">
        <w:rPr>
          <w:rFonts w:ascii="Times" w:hAnsi="Times"/>
        </w:rPr>
        <w:t xml:space="preserve">We will now talk about </w:t>
      </w:r>
      <w:r w:rsidR="006B0AAD">
        <w:rPr>
          <w:rFonts w:ascii="Times" w:hAnsi="Times"/>
        </w:rPr>
        <w:t xml:space="preserve">creating </w:t>
      </w:r>
      <w:r w:rsidRPr="00452D5F">
        <w:rPr>
          <w:rFonts w:ascii="Times" w:hAnsi="Times"/>
        </w:rPr>
        <w:t>independence</w:t>
      </w:r>
      <w:r w:rsidR="006B0AAD">
        <w:rPr>
          <w:rFonts w:ascii="Times" w:hAnsi="Times"/>
        </w:rPr>
        <w:t xml:space="preserve"> for the support groups</w:t>
      </w:r>
      <w:r w:rsidRPr="00452D5F">
        <w:rPr>
          <w:rFonts w:ascii="Times" w:hAnsi="Times"/>
        </w:rPr>
        <w:t>. Imagine Burans is not there</w:t>
      </w:r>
      <w:r w:rsidR="006B0AAD">
        <w:rPr>
          <w:rFonts w:ascii="Times" w:hAnsi="Times"/>
        </w:rPr>
        <w:t xml:space="preserve"> to run the groups</w:t>
      </w:r>
      <w:r w:rsidRPr="00452D5F">
        <w:rPr>
          <w:rFonts w:ascii="Times" w:hAnsi="Times"/>
        </w:rPr>
        <w:t xml:space="preserve"> sometime in </w:t>
      </w:r>
      <w:r w:rsidR="006B0AAD">
        <w:rPr>
          <w:rFonts w:ascii="Times" w:hAnsi="Times"/>
        </w:rPr>
        <w:t xml:space="preserve">the </w:t>
      </w:r>
      <w:r w:rsidRPr="00452D5F">
        <w:rPr>
          <w:rFonts w:ascii="Times" w:hAnsi="Times"/>
        </w:rPr>
        <w:t xml:space="preserve">future. </w:t>
      </w:r>
      <w:r w:rsidR="00945540">
        <w:rPr>
          <w:rFonts w:ascii="Times" w:hAnsi="Times"/>
        </w:rPr>
        <w:t>Would</w:t>
      </w:r>
      <w:r w:rsidRPr="00452D5F">
        <w:rPr>
          <w:rFonts w:ascii="Times" w:hAnsi="Times"/>
        </w:rPr>
        <w:t xml:space="preserve"> your group </w:t>
      </w:r>
      <w:r w:rsidR="00945540">
        <w:rPr>
          <w:rFonts w:ascii="Times" w:hAnsi="Times"/>
        </w:rPr>
        <w:t>be able</w:t>
      </w:r>
      <w:r w:rsidR="006B0AAD">
        <w:rPr>
          <w:rFonts w:ascii="Times" w:hAnsi="Times"/>
        </w:rPr>
        <w:t xml:space="preserve"> to </w:t>
      </w:r>
      <w:r w:rsidRPr="00452D5F">
        <w:rPr>
          <w:rFonts w:ascii="Times" w:hAnsi="Times"/>
        </w:rPr>
        <w:t xml:space="preserve">continue </w:t>
      </w:r>
      <w:r w:rsidR="00945540">
        <w:rPr>
          <w:rFonts w:ascii="Times" w:hAnsi="Times"/>
        </w:rPr>
        <w:t xml:space="preserve">on its own </w:t>
      </w:r>
      <w:r w:rsidRPr="00452D5F">
        <w:rPr>
          <w:rFonts w:ascii="Times" w:hAnsi="Times"/>
        </w:rPr>
        <w:t xml:space="preserve">or </w:t>
      </w:r>
      <w:r w:rsidR="00945540">
        <w:rPr>
          <w:rFonts w:ascii="Times" w:hAnsi="Times"/>
        </w:rPr>
        <w:t>would</w:t>
      </w:r>
      <w:r w:rsidRPr="00452D5F">
        <w:rPr>
          <w:rFonts w:ascii="Times" w:hAnsi="Times"/>
        </w:rPr>
        <w:t xml:space="preserve"> it </w:t>
      </w:r>
      <w:r w:rsidR="00945540">
        <w:rPr>
          <w:rFonts w:ascii="Times" w:hAnsi="Times"/>
        </w:rPr>
        <w:t xml:space="preserve">likely </w:t>
      </w:r>
      <w:r w:rsidRPr="00452D5F">
        <w:rPr>
          <w:rFonts w:ascii="Times" w:hAnsi="Times"/>
        </w:rPr>
        <w:t>stop?</w:t>
      </w:r>
    </w:p>
    <w:p w14:paraId="34B0C9B7" w14:textId="7D374938" w:rsidR="00891017" w:rsidRPr="00452D5F" w:rsidRDefault="00891017" w:rsidP="00C641E6">
      <w:pPr>
        <w:jc w:val="both"/>
        <w:rPr>
          <w:rFonts w:ascii="Times" w:hAnsi="Times"/>
          <w:b/>
        </w:rPr>
      </w:pPr>
    </w:p>
    <w:p w14:paraId="4D00DE15" w14:textId="5B382F85" w:rsidR="00891017" w:rsidRPr="00452D5F" w:rsidRDefault="00891017" w:rsidP="00C641E6">
      <w:pPr>
        <w:jc w:val="both"/>
        <w:rPr>
          <w:rFonts w:ascii="Times" w:hAnsi="Times"/>
          <w:b/>
        </w:rPr>
      </w:pPr>
    </w:p>
    <w:p w14:paraId="0054BA2B" w14:textId="77777777" w:rsidR="00C641E6" w:rsidRPr="00452D5F" w:rsidRDefault="00C641E6" w:rsidP="00426F6C">
      <w:pPr>
        <w:jc w:val="both"/>
        <w:rPr>
          <w:rFonts w:ascii="Times" w:hAnsi="Times"/>
        </w:rPr>
      </w:pPr>
    </w:p>
    <w:p w14:paraId="62B9F8F9" w14:textId="77777777" w:rsidR="00426F6C" w:rsidRPr="00452D5F" w:rsidRDefault="00426F6C" w:rsidP="00074757">
      <w:pPr>
        <w:jc w:val="both"/>
        <w:rPr>
          <w:rFonts w:ascii="Times" w:hAnsi="Times"/>
        </w:rPr>
      </w:pPr>
    </w:p>
    <w:p w14:paraId="066F6871" w14:textId="2C701CF4" w:rsidR="00074757" w:rsidRPr="00452D5F" w:rsidRDefault="00074757" w:rsidP="004211E5">
      <w:pPr>
        <w:jc w:val="both"/>
        <w:rPr>
          <w:rFonts w:ascii="Times" w:hAnsi="Times"/>
        </w:rPr>
      </w:pPr>
    </w:p>
    <w:p w14:paraId="7A58873F" w14:textId="77777777" w:rsidR="004211E5" w:rsidRPr="00452D5F" w:rsidRDefault="004211E5" w:rsidP="00EC6B64">
      <w:pPr>
        <w:jc w:val="both"/>
        <w:rPr>
          <w:rFonts w:ascii="Times" w:hAnsi="Times"/>
        </w:rPr>
      </w:pPr>
    </w:p>
    <w:p w14:paraId="62C9E81B" w14:textId="77777777" w:rsidR="00EC6B64" w:rsidRPr="00452D5F" w:rsidRDefault="00EC6B64">
      <w:pPr>
        <w:rPr>
          <w:rFonts w:ascii="Times" w:hAnsi="Times"/>
          <w:b/>
          <w:lang w:val="en-CA"/>
        </w:rPr>
      </w:pPr>
    </w:p>
    <w:sectPr w:rsidR="00EC6B64" w:rsidRPr="00452D5F" w:rsidSect="00F21B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B9"/>
    <w:rsid w:val="0001764F"/>
    <w:rsid w:val="0002173A"/>
    <w:rsid w:val="00022B8C"/>
    <w:rsid w:val="00053A3B"/>
    <w:rsid w:val="00074757"/>
    <w:rsid w:val="000B2A70"/>
    <w:rsid w:val="000D0646"/>
    <w:rsid w:val="000E0228"/>
    <w:rsid w:val="000E575B"/>
    <w:rsid w:val="000E77E3"/>
    <w:rsid w:val="000E7F33"/>
    <w:rsid w:val="00124120"/>
    <w:rsid w:val="001627A6"/>
    <w:rsid w:val="0019169B"/>
    <w:rsid w:val="001B2704"/>
    <w:rsid w:val="001B2708"/>
    <w:rsid w:val="001B688B"/>
    <w:rsid w:val="001C13FE"/>
    <w:rsid w:val="001D2152"/>
    <w:rsid w:val="001E237E"/>
    <w:rsid w:val="001E3B22"/>
    <w:rsid w:val="001E65AE"/>
    <w:rsid w:val="001E70AF"/>
    <w:rsid w:val="00261091"/>
    <w:rsid w:val="00281FCC"/>
    <w:rsid w:val="002A27B7"/>
    <w:rsid w:val="002A4248"/>
    <w:rsid w:val="00305209"/>
    <w:rsid w:val="00306FD7"/>
    <w:rsid w:val="00316047"/>
    <w:rsid w:val="00320BF2"/>
    <w:rsid w:val="00327D95"/>
    <w:rsid w:val="003551E5"/>
    <w:rsid w:val="00362BF1"/>
    <w:rsid w:val="003736C0"/>
    <w:rsid w:val="0037705D"/>
    <w:rsid w:val="003A0060"/>
    <w:rsid w:val="003D3518"/>
    <w:rsid w:val="003E31CE"/>
    <w:rsid w:val="003E42FD"/>
    <w:rsid w:val="00400457"/>
    <w:rsid w:val="00406056"/>
    <w:rsid w:val="004211E5"/>
    <w:rsid w:val="00426F6C"/>
    <w:rsid w:val="00452B4D"/>
    <w:rsid w:val="00452D5F"/>
    <w:rsid w:val="00453CC4"/>
    <w:rsid w:val="004713AA"/>
    <w:rsid w:val="00493FAF"/>
    <w:rsid w:val="004C45AB"/>
    <w:rsid w:val="004C4C74"/>
    <w:rsid w:val="004D3A35"/>
    <w:rsid w:val="00520514"/>
    <w:rsid w:val="00562A92"/>
    <w:rsid w:val="005659AF"/>
    <w:rsid w:val="005732A2"/>
    <w:rsid w:val="00590917"/>
    <w:rsid w:val="005C53BA"/>
    <w:rsid w:val="005E2B43"/>
    <w:rsid w:val="00607270"/>
    <w:rsid w:val="0061227C"/>
    <w:rsid w:val="00622AA5"/>
    <w:rsid w:val="00635570"/>
    <w:rsid w:val="006674B9"/>
    <w:rsid w:val="00672C4D"/>
    <w:rsid w:val="006731A0"/>
    <w:rsid w:val="00680796"/>
    <w:rsid w:val="006870DF"/>
    <w:rsid w:val="0069417F"/>
    <w:rsid w:val="006974FD"/>
    <w:rsid w:val="006B0AAD"/>
    <w:rsid w:val="006B566A"/>
    <w:rsid w:val="006C0E21"/>
    <w:rsid w:val="006C758F"/>
    <w:rsid w:val="006D1C42"/>
    <w:rsid w:val="006E3D18"/>
    <w:rsid w:val="006E773B"/>
    <w:rsid w:val="006F7044"/>
    <w:rsid w:val="00747D13"/>
    <w:rsid w:val="007A5443"/>
    <w:rsid w:val="007D5095"/>
    <w:rsid w:val="007F28A2"/>
    <w:rsid w:val="007F3F8D"/>
    <w:rsid w:val="007F7F88"/>
    <w:rsid w:val="0082248C"/>
    <w:rsid w:val="008366E3"/>
    <w:rsid w:val="00866B12"/>
    <w:rsid w:val="008757E5"/>
    <w:rsid w:val="00882598"/>
    <w:rsid w:val="00891017"/>
    <w:rsid w:val="008B3C65"/>
    <w:rsid w:val="008B4EBA"/>
    <w:rsid w:val="008C49AB"/>
    <w:rsid w:val="008D1F8A"/>
    <w:rsid w:val="008D3B9E"/>
    <w:rsid w:val="008E52DD"/>
    <w:rsid w:val="008F5D12"/>
    <w:rsid w:val="00945540"/>
    <w:rsid w:val="00954082"/>
    <w:rsid w:val="00970CEA"/>
    <w:rsid w:val="00970D64"/>
    <w:rsid w:val="00980A35"/>
    <w:rsid w:val="00990AFC"/>
    <w:rsid w:val="00993A2E"/>
    <w:rsid w:val="009A007B"/>
    <w:rsid w:val="009A439E"/>
    <w:rsid w:val="009B71F4"/>
    <w:rsid w:val="00A04B7C"/>
    <w:rsid w:val="00A142E8"/>
    <w:rsid w:val="00A752D8"/>
    <w:rsid w:val="00AA160B"/>
    <w:rsid w:val="00AB24F6"/>
    <w:rsid w:val="00AB4624"/>
    <w:rsid w:val="00AC2B1E"/>
    <w:rsid w:val="00B11017"/>
    <w:rsid w:val="00B1240F"/>
    <w:rsid w:val="00B130CE"/>
    <w:rsid w:val="00B21219"/>
    <w:rsid w:val="00B42377"/>
    <w:rsid w:val="00B55D91"/>
    <w:rsid w:val="00B66532"/>
    <w:rsid w:val="00BA147B"/>
    <w:rsid w:val="00BB4B85"/>
    <w:rsid w:val="00BD6A94"/>
    <w:rsid w:val="00C12262"/>
    <w:rsid w:val="00C32BB1"/>
    <w:rsid w:val="00C641E6"/>
    <w:rsid w:val="00C726A0"/>
    <w:rsid w:val="00C97CEB"/>
    <w:rsid w:val="00D0121A"/>
    <w:rsid w:val="00D1107D"/>
    <w:rsid w:val="00D45ECE"/>
    <w:rsid w:val="00D60BBA"/>
    <w:rsid w:val="00D77FE8"/>
    <w:rsid w:val="00DB163F"/>
    <w:rsid w:val="00DB1E4D"/>
    <w:rsid w:val="00DC2B50"/>
    <w:rsid w:val="00DD0B55"/>
    <w:rsid w:val="00DE4980"/>
    <w:rsid w:val="00E030B5"/>
    <w:rsid w:val="00E26A5A"/>
    <w:rsid w:val="00E52549"/>
    <w:rsid w:val="00E56464"/>
    <w:rsid w:val="00E95357"/>
    <w:rsid w:val="00EA36C2"/>
    <w:rsid w:val="00EC6B64"/>
    <w:rsid w:val="00F03C23"/>
    <w:rsid w:val="00F10BD0"/>
    <w:rsid w:val="00F21BFF"/>
    <w:rsid w:val="00F25BA7"/>
    <w:rsid w:val="00F27393"/>
    <w:rsid w:val="00F75F69"/>
    <w:rsid w:val="00F83A4A"/>
    <w:rsid w:val="00F8792B"/>
    <w:rsid w:val="00FB5C53"/>
    <w:rsid w:val="00FF0A5D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8A4C5"/>
  <w14:defaultImageDpi w14:val="32767"/>
  <w15:chartTrackingRefBased/>
  <w15:docId w15:val="{F14C2227-0AC0-5E4B-806A-C9177A49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ilits</dc:creator>
  <cp:keywords/>
  <dc:description/>
  <cp:lastModifiedBy>Nicola Gailits</cp:lastModifiedBy>
  <cp:revision>34</cp:revision>
  <dcterms:created xsi:type="dcterms:W3CDTF">2019-03-07T23:56:00Z</dcterms:created>
  <dcterms:modified xsi:type="dcterms:W3CDTF">2019-03-31T20:10:00Z</dcterms:modified>
</cp:coreProperties>
</file>